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538411" w14:textId="77777777" w:rsidR="00CA60EE" w:rsidRDefault="00CA60EE" w:rsidP="00682EEE">
      <w:pPr>
        <w:suppressLineNumbers/>
        <w:rPr>
          <w:rFonts w:cs="Times New Roman"/>
          <w:b/>
        </w:rPr>
      </w:pPr>
    </w:p>
    <w:p w14:paraId="41BFC982" w14:textId="20BC714E" w:rsidR="00D71576" w:rsidRPr="00F43D40" w:rsidRDefault="00D71576" w:rsidP="00682EEE">
      <w:pPr>
        <w:suppressLineNumbers/>
        <w:rPr>
          <w:rFonts w:cs="Times New Roman"/>
          <w:b/>
        </w:rPr>
      </w:pPr>
      <w:r w:rsidRPr="00F43D40">
        <w:rPr>
          <w:rFonts w:cs="Times New Roman"/>
          <w:b/>
        </w:rPr>
        <w:t>Appendix</w:t>
      </w:r>
    </w:p>
    <w:p w14:paraId="529ED5C1" w14:textId="327B3437" w:rsidR="00D71576" w:rsidRPr="00F43D40" w:rsidRDefault="00D71576" w:rsidP="00682EEE">
      <w:pPr>
        <w:suppressLineNumbers/>
        <w:rPr>
          <w:rFonts w:cs="Times New Roman"/>
        </w:rPr>
      </w:pPr>
    </w:p>
    <w:p w14:paraId="77037D19" w14:textId="46E897BC" w:rsidR="00D71576" w:rsidRPr="00F43D40" w:rsidRDefault="00D71576" w:rsidP="00682EEE">
      <w:pPr>
        <w:suppressLineNumbers/>
        <w:rPr>
          <w:rFonts w:cs="Times New Roman"/>
          <w:b/>
          <w:bCs/>
        </w:rPr>
      </w:pPr>
      <w:r w:rsidRPr="00F43D40">
        <w:rPr>
          <w:rFonts w:cs="Times New Roman"/>
          <w:b/>
          <w:bCs/>
        </w:rPr>
        <w:t>Appendix 1. Rotated factor loadings for overall sample, overall PCAC score and sub-domain score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9"/>
        <w:gridCol w:w="1840"/>
        <w:gridCol w:w="1741"/>
        <w:gridCol w:w="1840"/>
        <w:gridCol w:w="1860"/>
      </w:tblGrid>
      <w:tr w:rsidR="00D71576" w:rsidRPr="00F43D40" w14:paraId="06895736" w14:textId="77777777" w:rsidTr="00040953">
        <w:trPr>
          <w:trHeight w:val="300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BE31241" w14:textId="77777777" w:rsidR="00D71576" w:rsidRPr="00F43D40" w:rsidRDefault="00D71576" w:rsidP="00040953">
            <w:pPr>
              <w:rPr>
                <w:rFonts w:cs="Times New Roman"/>
              </w:rPr>
            </w:pPr>
          </w:p>
        </w:tc>
        <w:tc>
          <w:tcPr>
            <w:tcW w:w="7281" w:type="dxa"/>
            <w:gridSpan w:val="4"/>
            <w:shd w:val="clear" w:color="auto" w:fill="auto"/>
            <w:noWrap/>
            <w:vAlign w:val="bottom"/>
            <w:hideMark/>
          </w:tcPr>
          <w:p w14:paraId="3140304A" w14:textId="77777777" w:rsidR="00D71576" w:rsidRPr="00F43D40" w:rsidRDefault="00D71576" w:rsidP="00040953">
            <w:pPr>
              <w:jc w:val="center"/>
              <w:rPr>
                <w:rFonts w:cs="Times New Roman"/>
              </w:rPr>
            </w:pPr>
            <w:r w:rsidRPr="00F43D40">
              <w:rPr>
                <w:rFonts w:cs="Times New Roman"/>
              </w:rPr>
              <w:t>Rotated Factor Loadings</w:t>
            </w:r>
          </w:p>
        </w:tc>
      </w:tr>
      <w:tr w:rsidR="00D71576" w:rsidRPr="00F43D40" w14:paraId="3E3BDCF2" w14:textId="77777777" w:rsidTr="00040953">
        <w:trPr>
          <w:trHeight w:val="395"/>
        </w:trPr>
        <w:tc>
          <w:tcPr>
            <w:tcW w:w="2079" w:type="dxa"/>
            <w:vMerge w:val="restart"/>
            <w:shd w:val="clear" w:color="auto" w:fill="auto"/>
            <w:noWrap/>
            <w:vAlign w:val="bottom"/>
          </w:tcPr>
          <w:p w14:paraId="5DE35B4D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Item</w:t>
            </w:r>
          </w:p>
        </w:tc>
        <w:tc>
          <w:tcPr>
            <w:tcW w:w="1840" w:type="dxa"/>
            <w:vMerge w:val="restart"/>
            <w:shd w:val="clear" w:color="auto" w:fill="auto"/>
            <w:vAlign w:val="bottom"/>
          </w:tcPr>
          <w:p w14:paraId="76328B03" w14:textId="77777777" w:rsidR="00D71576" w:rsidRPr="00F43D40" w:rsidRDefault="00D71576" w:rsidP="00040953">
            <w:pPr>
              <w:jc w:val="center"/>
              <w:rPr>
                <w:rFonts w:cs="Times New Roman"/>
              </w:rPr>
            </w:pPr>
            <w:r w:rsidRPr="00F43D40">
              <w:rPr>
                <w:rFonts w:cs="Times New Roman"/>
              </w:rPr>
              <w:t>Full PCAC scale</w:t>
            </w:r>
            <w:r w:rsidRPr="00F43D40">
              <w:rPr>
                <w:rFonts w:cs="Times New Roman"/>
              </w:rPr>
              <w:br/>
              <w:t>(29 items)</w:t>
            </w:r>
          </w:p>
        </w:tc>
        <w:tc>
          <w:tcPr>
            <w:tcW w:w="5441" w:type="dxa"/>
            <w:gridSpan w:val="3"/>
            <w:shd w:val="clear" w:color="auto" w:fill="auto"/>
            <w:vAlign w:val="bottom"/>
          </w:tcPr>
          <w:p w14:paraId="0C0BDD77" w14:textId="77777777" w:rsidR="00D71576" w:rsidRPr="00F43D40" w:rsidRDefault="00D71576" w:rsidP="00040953">
            <w:pPr>
              <w:jc w:val="center"/>
              <w:rPr>
                <w:rFonts w:cs="Times New Roman"/>
              </w:rPr>
            </w:pPr>
            <w:r w:rsidRPr="00F43D40">
              <w:rPr>
                <w:rFonts w:cs="Times New Roman"/>
              </w:rPr>
              <w:t>Sub-scales</w:t>
            </w:r>
          </w:p>
        </w:tc>
      </w:tr>
      <w:tr w:rsidR="00D71576" w:rsidRPr="00F43D40" w14:paraId="03CBFE06" w14:textId="77777777" w:rsidTr="00DD2DE0">
        <w:trPr>
          <w:trHeight w:val="920"/>
        </w:trPr>
        <w:tc>
          <w:tcPr>
            <w:tcW w:w="20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0B08" w14:textId="77777777" w:rsidR="00D71576" w:rsidRPr="00F43D40" w:rsidRDefault="00D71576" w:rsidP="00040953">
            <w:pPr>
              <w:rPr>
                <w:rFonts w:cs="Times New Roman"/>
              </w:rPr>
            </w:pPr>
          </w:p>
        </w:tc>
        <w:tc>
          <w:tcPr>
            <w:tcW w:w="184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EBE095" w14:textId="77777777" w:rsidR="00D71576" w:rsidRPr="00F43D40" w:rsidRDefault="00D71576" w:rsidP="00040953">
            <w:pPr>
              <w:jc w:val="center"/>
              <w:rPr>
                <w:rFonts w:cs="Times New Roman"/>
              </w:rPr>
            </w:pPr>
          </w:p>
        </w:tc>
        <w:tc>
          <w:tcPr>
            <w:tcW w:w="174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13BA8E" w14:textId="0792CB7A" w:rsidR="00D71576" w:rsidRPr="00F43D40" w:rsidRDefault="00D71576" w:rsidP="00040953">
            <w:pPr>
              <w:jc w:val="center"/>
              <w:rPr>
                <w:rFonts w:cs="Times New Roman"/>
              </w:rPr>
            </w:pPr>
            <w:r w:rsidRPr="00F43D40">
              <w:rPr>
                <w:rFonts w:cs="Times New Roman"/>
              </w:rPr>
              <w:t>Respect &amp; Dignity</w:t>
            </w:r>
            <w:r w:rsidRPr="00F43D40">
              <w:rPr>
                <w:rFonts w:cs="Times New Roman"/>
              </w:rPr>
              <w:br/>
              <w:t>(1</w:t>
            </w:r>
            <w:r w:rsidR="00354394" w:rsidRPr="00F43D40">
              <w:rPr>
                <w:rFonts w:cs="Times New Roman"/>
              </w:rPr>
              <w:t>0</w:t>
            </w:r>
            <w:r w:rsidRPr="00F43D40">
              <w:rPr>
                <w:rFonts w:cs="Times New Roman"/>
              </w:rPr>
              <w:t xml:space="preserve"> items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E887F7" w14:textId="77777777" w:rsidR="00D71576" w:rsidRPr="00F43D40" w:rsidRDefault="00D71576" w:rsidP="00040953">
            <w:pPr>
              <w:jc w:val="center"/>
              <w:rPr>
                <w:rFonts w:cs="Times New Roman"/>
              </w:rPr>
            </w:pPr>
            <w:r w:rsidRPr="00F43D40">
              <w:rPr>
                <w:rFonts w:cs="Times New Roman"/>
              </w:rPr>
              <w:t>Responsive &amp; Supportive Care</w:t>
            </w:r>
            <w:r w:rsidRPr="00F43D40">
              <w:rPr>
                <w:rFonts w:cs="Times New Roman"/>
              </w:rPr>
              <w:br/>
              <w:t>(9 items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B4F947" w14:textId="2594B0AF" w:rsidR="00D71576" w:rsidRPr="00F43D40" w:rsidRDefault="00D71576" w:rsidP="00040953">
            <w:pPr>
              <w:jc w:val="center"/>
              <w:rPr>
                <w:rFonts w:cs="Times New Roman"/>
              </w:rPr>
            </w:pPr>
            <w:r w:rsidRPr="00F43D40">
              <w:rPr>
                <w:rFonts w:cs="Times New Roman"/>
              </w:rPr>
              <w:t>Communication &amp; Autonomy</w:t>
            </w:r>
            <w:r w:rsidRPr="00F43D40">
              <w:rPr>
                <w:rFonts w:cs="Times New Roman"/>
              </w:rPr>
              <w:br/>
              <w:t>(</w:t>
            </w:r>
            <w:r w:rsidR="00354394" w:rsidRPr="00F43D40">
              <w:rPr>
                <w:rFonts w:cs="Times New Roman"/>
              </w:rPr>
              <w:t xml:space="preserve">10 </w:t>
            </w:r>
            <w:r w:rsidRPr="00F43D40">
              <w:rPr>
                <w:rFonts w:cs="Times New Roman"/>
              </w:rPr>
              <w:t>items)</w:t>
            </w:r>
          </w:p>
        </w:tc>
      </w:tr>
      <w:tr w:rsidR="00D71576" w:rsidRPr="00F43D40" w14:paraId="7A5D718A" w14:textId="77777777" w:rsidTr="00DD2DE0">
        <w:trPr>
          <w:trHeight w:val="320"/>
        </w:trPr>
        <w:tc>
          <w:tcPr>
            <w:tcW w:w="20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DCEEDE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Seen &amp; heard</w:t>
            </w:r>
          </w:p>
        </w:tc>
        <w:tc>
          <w:tcPr>
            <w:tcW w:w="1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C48774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8391</w:t>
            </w:r>
          </w:p>
        </w:tc>
        <w:tc>
          <w:tcPr>
            <w:tcW w:w="17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8D2796" w14:textId="544AE73D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8391</w:t>
            </w:r>
          </w:p>
        </w:tc>
        <w:tc>
          <w:tcPr>
            <w:tcW w:w="1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34730C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2E46C3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71576" w:rsidRPr="00F43D40" w14:paraId="7ED4AA3D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9BF01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Valued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17D93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8700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B661D" w14:textId="5895FBCE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8899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94E16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57CE1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71576" w:rsidRPr="00F43D40" w14:paraId="63D65D2B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3D295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Friendly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0271AD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7915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CFC1A0" w14:textId="0CE9F63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8644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417C6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10269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71576" w:rsidRPr="00F43D40" w14:paraId="149ED831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A638C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Treat negatively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9AE54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4023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19665" w14:textId="0697506F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4088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37E47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03E9C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71576" w:rsidRPr="00F43D40" w14:paraId="016A75DA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D88A65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Cared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2202F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8375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9563C" w14:textId="75F56B7E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8667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E0741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8F8B9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71576" w:rsidRPr="00F43D40" w14:paraId="0B1B1E2F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7D8DA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Confide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706ED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8063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18E7D" w14:textId="6329B150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8567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40376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5AC98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71576" w:rsidRPr="00F43D40" w14:paraId="0F89C954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1B82F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Respect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3A504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8595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E37F0" w14:textId="518443AC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9397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F4AF7C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CE27D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71576" w:rsidRPr="00F43D40" w14:paraId="6B1E5B3F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FD4EEB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Language understand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C95814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3613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44AE6A" w14:textId="5A24EFC1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3944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3E65C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0926B3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71576" w:rsidRPr="00F43D40" w14:paraId="3EC5869E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F5EE6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Support person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85D52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2889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0DC5E" w14:textId="560EA9E3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3194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2EA3A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207215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71576" w:rsidRPr="00F43D40" w14:paraId="12F23AF1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CA1FF5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Trust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8DB8F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7875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BE9D2" w14:textId="0B983D1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810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5F449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94394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71576" w:rsidRPr="00F43D40" w14:paraId="459A3C23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BEF89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Time to appointment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15F9E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4601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E0C30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165477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6008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360ED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D71576" w:rsidRPr="00F43D40" w14:paraId="2DF410FA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1F4F7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Time waiting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F70EF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5594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C6C6C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83EC8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6762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D4670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D71576" w:rsidRPr="00F43D40" w14:paraId="02B8B64E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C1BF1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Time to medication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8AD37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4567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9E773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12A20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5828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9F77F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D71576" w:rsidRPr="00F43D40" w14:paraId="2E4F6653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688C9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Time with provider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A2E35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6956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B9805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3B1CF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6446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0942AA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D71576" w:rsidRPr="00F43D40" w14:paraId="4E40F911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154DA7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Introduce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0CECB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5241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A1465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D2794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6115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43E25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D71576" w:rsidRPr="00F43D40" w14:paraId="6B0CE19A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FE31C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Name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86C28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5989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A2335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57894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6667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F94D1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D71576" w:rsidRPr="00F43D40" w14:paraId="0C08ACB7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7BC51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Inclusive language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405481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4678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6B3F9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6352DC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5618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6EC858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D71576" w:rsidRPr="00F43D40" w14:paraId="0C2C8AF6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6ACAA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Overhear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ADAD7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2973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A1EDB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E8C9A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3742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84D002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D71576" w:rsidRPr="00F43D40" w14:paraId="44AED283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BB59E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Confidential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D3355B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6779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2BE6C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401153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6509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559B2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D71576" w:rsidRPr="00F43D40" w14:paraId="44419BA2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EC50F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Involved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A7F47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5454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A1B4CB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A18CD0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3E2D3" w14:textId="6A6C43BD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5216</w:t>
            </w:r>
          </w:p>
        </w:tc>
      </w:tr>
      <w:tr w:rsidR="00D71576" w:rsidRPr="00F43D40" w14:paraId="489A4965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C6DAB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Coerced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80E77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4694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FC0CD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43C95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4FE3D" w14:textId="566FA631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3607</w:t>
            </w:r>
          </w:p>
        </w:tc>
      </w:tr>
      <w:tr w:rsidR="00D71576" w:rsidRPr="00F43D40" w14:paraId="0BF9B75F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E7C5C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Understand treatment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5B900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7188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71E33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E6544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FBA44" w14:textId="14477B4C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7908</w:t>
            </w:r>
          </w:p>
        </w:tc>
      </w:tr>
      <w:tr w:rsidR="00D71576" w:rsidRPr="00F43D40" w14:paraId="26063C19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C63F3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Questions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309BD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7890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E974CC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32877A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45D90" w14:textId="1551CFC1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7752</w:t>
            </w:r>
          </w:p>
        </w:tc>
      </w:tr>
      <w:tr w:rsidR="00D71576" w:rsidRPr="00F43D40" w14:paraId="65DAA53F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C5C4E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Answers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ADF248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8331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3474BF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F8CE5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7CE7F0" w14:textId="7E9BDAFA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8133</w:t>
            </w:r>
          </w:p>
        </w:tc>
      </w:tr>
      <w:tr w:rsidR="00354394" w:rsidRPr="00F43D40" w14:paraId="08C4BACE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DB83B8" w14:textId="5EE273E5" w:rsidR="00354394" w:rsidRPr="00F43D40" w:rsidRDefault="00354394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Info decisions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591B49" w14:textId="64272949" w:rsidR="00354394" w:rsidRPr="00F43D40" w:rsidRDefault="00354394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7798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789982" w14:textId="77777777" w:rsidR="00354394" w:rsidRPr="00F43D40" w:rsidRDefault="00354394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A5EFD7" w14:textId="77777777" w:rsidR="00354394" w:rsidRPr="00F43D40" w:rsidRDefault="00354394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EEB5E4" w14:textId="24E41FB9" w:rsidR="00354394" w:rsidRPr="00F43D40" w:rsidRDefault="00354394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7986</w:t>
            </w:r>
          </w:p>
        </w:tc>
      </w:tr>
      <w:tr w:rsidR="00D71576" w:rsidRPr="00F43D40" w14:paraId="57F4986D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25D09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Info expect pain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7D6B8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6637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B53061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DC36C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0EB2F8" w14:textId="3C2CAE0B" w:rsidR="00D71576" w:rsidRPr="00F43D40" w:rsidRDefault="00354394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8277</w:t>
            </w:r>
          </w:p>
        </w:tc>
      </w:tr>
      <w:tr w:rsidR="00D71576" w:rsidRPr="00F43D40" w14:paraId="64F1C841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88809C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Info control pain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AD9E8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5788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66F14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004EC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697D1E" w14:textId="191DB45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7384</w:t>
            </w:r>
          </w:p>
        </w:tc>
      </w:tr>
      <w:tr w:rsidR="00D71576" w:rsidRPr="00F43D40" w14:paraId="0C16D125" w14:textId="77777777" w:rsidTr="00DD2DE0">
        <w:trPr>
          <w:trHeight w:val="320"/>
        </w:trPr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C5615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lastRenderedPageBreak/>
              <w:t>Info emergency care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F2FC1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6619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F7EDEE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FB61A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9D9D7" w14:textId="239C2701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7480</w:t>
            </w:r>
          </w:p>
        </w:tc>
      </w:tr>
      <w:tr w:rsidR="00D71576" w:rsidRPr="00F43D40" w14:paraId="4F1E32D2" w14:textId="77777777" w:rsidTr="00DD2DE0">
        <w:trPr>
          <w:trHeight w:val="320"/>
        </w:trPr>
        <w:tc>
          <w:tcPr>
            <w:tcW w:w="20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622938" w14:textId="77777777" w:rsidR="00D71576" w:rsidRPr="00F43D40" w:rsidRDefault="00D71576" w:rsidP="00040953">
            <w:pPr>
              <w:rPr>
                <w:rFonts w:cs="Times New Roman"/>
              </w:rPr>
            </w:pPr>
            <w:r w:rsidRPr="00F43D40">
              <w:rPr>
                <w:rFonts w:cs="Times New Roman"/>
              </w:rPr>
              <w:t>Help resources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D42CB2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5312</w:t>
            </w:r>
          </w:p>
        </w:tc>
        <w:tc>
          <w:tcPr>
            <w:tcW w:w="17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C3A352" w14:textId="77777777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5D67F7" w14:textId="77777777" w:rsidR="00D71576" w:rsidRPr="00F43D40" w:rsidRDefault="00D71576" w:rsidP="0004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6A4D23" w14:textId="38910A16" w:rsidR="00D71576" w:rsidRPr="00F43D40" w:rsidRDefault="00D71576" w:rsidP="0004095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43D40">
              <w:rPr>
                <w:rFonts w:cs="Times New Roman"/>
                <w:sz w:val="22"/>
                <w:szCs w:val="22"/>
              </w:rPr>
              <w:t>0.</w:t>
            </w:r>
            <w:r w:rsidR="00354394" w:rsidRPr="00F43D40">
              <w:rPr>
                <w:rFonts w:cs="Times New Roman"/>
                <w:sz w:val="22"/>
                <w:szCs w:val="22"/>
              </w:rPr>
              <w:t>5966</w:t>
            </w:r>
          </w:p>
        </w:tc>
      </w:tr>
    </w:tbl>
    <w:p w14:paraId="54908CE9" w14:textId="77777777" w:rsidR="00D71576" w:rsidRPr="00F43D40" w:rsidRDefault="00D71576" w:rsidP="00682EEE">
      <w:pPr>
        <w:suppressLineNumbers/>
        <w:rPr>
          <w:rFonts w:cs="Times New Roman"/>
          <w:b/>
          <w:bCs/>
        </w:rPr>
      </w:pPr>
    </w:p>
    <w:p w14:paraId="3B8EF96C" w14:textId="77777777" w:rsidR="00D71576" w:rsidRPr="00F43D40" w:rsidRDefault="00D71576" w:rsidP="00682EEE">
      <w:pPr>
        <w:suppressLineNumbers/>
        <w:rPr>
          <w:rFonts w:cs="Times New Roman"/>
        </w:rPr>
      </w:pPr>
    </w:p>
    <w:p w14:paraId="2A668BB8" w14:textId="77777777" w:rsidR="00A346DF" w:rsidRPr="00F43D40" w:rsidRDefault="00A346DF" w:rsidP="00682EEE">
      <w:pPr>
        <w:suppressLineNumbers/>
        <w:rPr>
          <w:rFonts w:cs="Times New Roman"/>
        </w:rPr>
      </w:pPr>
    </w:p>
    <w:p w14:paraId="2C68111A" w14:textId="77777777" w:rsidR="00A346DF" w:rsidRPr="00F43D40" w:rsidRDefault="00A346DF" w:rsidP="00682EEE">
      <w:pPr>
        <w:suppressLineNumbers/>
        <w:rPr>
          <w:rFonts w:cs="Times New Roman"/>
        </w:rPr>
      </w:pPr>
    </w:p>
    <w:p w14:paraId="4BF4F345" w14:textId="77777777" w:rsidR="00A346DF" w:rsidRPr="00F43D40" w:rsidRDefault="00A346DF" w:rsidP="00682EEE">
      <w:pPr>
        <w:suppressLineNumbers/>
        <w:rPr>
          <w:rFonts w:cs="Times New Roman"/>
        </w:rPr>
      </w:pPr>
    </w:p>
    <w:p w14:paraId="2E52CFFA" w14:textId="77777777" w:rsidR="00A346DF" w:rsidRPr="00F43D40" w:rsidRDefault="00A346DF" w:rsidP="00682EEE">
      <w:pPr>
        <w:suppressLineNumbers/>
        <w:rPr>
          <w:rFonts w:cs="Times New Roman"/>
        </w:rPr>
      </w:pPr>
    </w:p>
    <w:p w14:paraId="64D1B6D6" w14:textId="77777777" w:rsidR="00A346DF" w:rsidRPr="00F43D40" w:rsidRDefault="00A346DF" w:rsidP="00682EEE">
      <w:pPr>
        <w:suppressLineNumbers/>
        <w:rPr>
          <w:rFonts w:cs="Times New Roman"/>
        </w:rPr>
      </w:pPr>
    </w:p>
    <w:p w14:paraId="6CA6FBED" w14:textId="77777777" w:rsidR="00A346DF" w:rsidRPr="00F43D40" w:rsidRDefault="00A346DF" w:rsidP="00682EEE">
      <w:pPr>
        <w:suppressLineNumbers/>
        <w:rPr>
          <w:rFonts w:cs="Times New Roman"/>
        </w:rPr>
      </w:pPr>
    </w:p>
    <w:p w14:paraId="08A0DAD5" w14:textId="77777777" w:rsidR="00A346DF" w:rsidRPr="00F43D40" w:rsidRDefault="00A346DF" w:rsidP="00682EEE">
      <w:pPr>
        <w:suppressLineNumbers/>
        <w:rPr>
          <w:rFonts w:cs="Times New Roman"/>
        </w:rPr>
      </w:pPr>
    </w:p>
    <w:p w14:paraId="39142CD0" w14:textId="77777777" w:rsidR="009C582D" w:rsidRPr="00F43D40" w:rsidRDefault="009C582D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</w:p>
    <w:p w14:paraId="7AC2D765" w14:textId="77777777" w:rsidR="00BD2005" w:rsidRPr="00F43D40" w:rsidRDefault="00BD2005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</w:p>
    <w:p w14:paraId="4D65C2EF" w14:textId="77777777" w:rsidR="00BD2005" w:rsidRPr="00F43D40" w:rsidRDefault="00BD2005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</w:p>
    <w:p w14:paraId="1928701D" w14:textId="77777777" w:rsidR="00BD2005" w:rsidRPr="00F43D40" w:rsidRDefault="00BD2005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</w:p>
    <w:p w14:paraId="43A3AAA5" w14:textId="77777777" w:rsidR="00BD2005" w:rsidRPr="00F43D40" w:rsidRDefault="00BD2005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</w:p>
    <w:p w14:paraId="1D5E9D64" w14:textId="77777777" w:rsidR="00CA60EE" w:rsidRDefault="00CA60EE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</w:p>
    <w:p w14:paraId="4C4CF97D" w14:textId="77777777" w:rsidR="00CA60EE" w:rsidRDefault="00CA60EE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</w:p>
    <w:p w14:paraId="4800CB46" w14:textId="77777777" w:rsidR="00CA60EE" w:rsidRDefault="00CA60EE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</w:p>
    <w:p w14:paraId="509F2B9B" w14:textId="77777777" w:rsidR="00CA60EE" w:rsidRDefault="00CA60EE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</w:p>
    <w:p w14:paraId="61BEDBB3" w14:textId="77777777" w:rsidR="00CA60EE" w:rsidRDefault="00CA60EE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</w:p>
    <w:p w14:paraId="7433F9D8" w14:textId="77777777" w:rsidR="00CA60EE" w:rsidRDefault="00CA60EE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</w:p>
    <w:p w14:paraId="180F7CE0" w14:textId="77777777" w:rsidR="00CA60EE" w:rsidRDefault="00CA60EE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</w:p>
    <w:p w14:paraId="13B3DFF4" w14:textId="77777777" w:rsidR="00CA60EE" w:rsidRDefault="00CA60EE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</w:p>
    <w:p w14:paraId="31FC6DD3" w14:textId="77777777" w:rsidR="00CA60EE" w:rsidRDefault="00CA60EE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</w:p>
    <w:p w14:paraId="7E4EEC9D" w14:textId="77777777" w:rsidR="00CA60EE" w:rsidRDefault="00CA60EE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</w:p>
    <w:p w14:paraId="7D145244" w14:textId="77777777" w:rsidR="00CA60EE" w:rsidRDefault="00CA60EE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</w:p>
    <w:p w14:paraId="4ECEA075" w14:textId="77777777" w:rsidR="00CA60EE" w:rsidRDefault="00CA60EE" w:rsidP="00682EEE">
      <w:pPr>
        <w:pStyle w:val="paragraph"/>
        <w:suppressLineNumbers/>
        <w:shd w:val="clear" w:color="auto" w:fill="FFFFFF" w:themeFill="background1"/>
        <w:spacing w:before="0" w:beforeAutospacing="0" w:after="0" w:afterAutospacing="0" w:line="480" w:lineRule="auto"/>
        <w:textAlignment w:val="baseline"/>
        <w:rPr>
          <w:rStyle w:val="normaltextrun"/>
          <w:b/>
        </w:rPr>
      </w:pPr>
      <w:bookmarkStart w:id="0" w:name="_GoBack"/>
      <w:bookmarkEnd w:id="0"/>
    </w:p>
    <w:sectPr w:rsidR="00CA60EE" w:rsidSect="00F74873">
      <w:headerReference w:type="default" r:id="rId7"/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03263CF" w16cex:dateUtc="2024-02-29T04:40:00Z"/>
  <w16cex:commentExtensible w16cex:durableId="03B543E7" w16cex:dateUtc="2024-02-29T05:53:00Z"/>
  <w16cex:commentExtensible w16cex:durableId="59952186" w16cex:dateUtc="2024-02-29T05:31:00Z"/>
  <w16cex:commentExtensible w16cex:durableId="0125FBC2" w16cex:dateUtc="2024-02-29T05:3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ABAFB9" w14:textId="77777777" w:rsidR="000277FE" w:rsidRDefault="000277FE" w:rsidP="000C026C">
      <w:r>
        <w:separator/>
      </w:r>
    </w:p>
  </w:endnote>
  <w:endnote w:type="continuationSeparator" w:id="0">
    <w:p w14:paraId="4D064374" w14:textId="77777777" w:rsidR="000277FE" w:rsidRDefault="000277FE" w:rsidP="000C026C">
      <w:r>
        <w:continuationSeparator/>
      </w:r>
    </w:p>
  </w:endnote>
  <w:endnote w:type="continuationNotice" w:id="1">
    <w:p w14:paraId="0BD25082" w14:textId="77777777" w:rsidR="000277FE" w:rsidRDefault="000277F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altName w:val="Arial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altName w:val="Arial"/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938287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A8A9C9" w14:textId="3639BD81" w:rsidR="00500120" w:rsidRDefault="00500120" w:rsidP="00BD20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83E289C" w14:textId="77777777" w:rsidR="00500120" w:rsidRDefault="00500120" w:rsidP="00AC7C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869066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E907A0" w14:textId="738CFE62" w:rsidR="00500120" w:rsidRDefault="00500120" w:rsidP="005664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C6D6AB" w14:textId="0854A0AF" w:rsidR="00500120" w:rsidRDefault="00500120" w:rsidP="0012351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67762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F4AA8D" w14:textId="5F807019" w:rsidR="00500120" w:rsidRDefault="00500120" w:rsidP="005664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14:paraId="7740644F" w14:textId="77777777" w:rsidR="00500120" w:rsidRDefault="00500120" w:rsidP="00BD20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793AEC" w14:textId="77777777" w:rsidR="000277FE" w:rsidRDefault="000277FE" w:rsidP="000C026C">
      <w:r>
        <w:separator/>
      </w:r>
    </w:p>
  </w:footnote>
  <w:footnote w:type="continuationSeparator" w:id="0">
    <w:p w14:paraId="5305C9C9" w14:textId="77777777" w:rsidR="000277FE" w:rsidRDefault="000277FE" w:rsidP="000C026C">
      <w:r>
        <w:continuationSeparator/>
      </w:r>
    </w:p>
  </w:footnote>
  <w:footnote w:type="continuationNotice" w:id="1">
    <w:p w14:paraId="483E9EF0" w14:textId="77777777" w:rsidR="000277FE" w:rsidRDefault="000277F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127A95" w14:textId="7DFA64AA" w:rsidR="00500120" w:rsidRDefault="00500120" w:rsidP="009C582D">
    <w:pPr>
      <w:pStyle w:val="Header"/>
      <w:tabs>
        <w:tab w:val="clear" w:pos="4680"/>
        <w:tab w:val="clear" w:pos="9360"/>
      </w:tabs>
      <w:rPr>
        <w:color w:val="7F7F7F" w:themeColor="text1" w:themeTint="80"/>
      </w:rPr>
    </w:pPr>
  </w:p>
  <w:p w14:paraId="51E0BAC6" w14:textId="77777777" w:rsidR="00500120" w:rsidRDefault="005001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7725"/>
    <w:rsid w:val="00002555"/>
    <w:rsid w:val="0000370F"/>
    <w:rsid w:val="00003958"/>
    <w:rsid w:val="000043A0"/>
    <w:rsid w:val="00013E92"/>
    <w:rsid w:val="00015D8B"/>
    <w:rsid w:val="00016621"/>
    <w:rsid w:val="000217C6"/>
    <w:rsid w:val="00021BFB"/>
    <w:rsid w:val="00022B38"/>
    <w:rsid w:val="00024455"/>
    <w:rsid w:val="000277FE"/>
    <w:rsid w:val="000319B7"/>
    <w:rsid w:val="00032F6A"/>
    <w:rsid w:val="00033BAE"/>
    <w:rsid w:val="00040953"/>
    <w:rsid w:val="0004360B"/>
    <w:rsid w:val="00050B9C"/>
    <w:rsid w:val="0005492A"/>
    <w:rsid w:val="00072D9F"/>
    <w:rsid w:val="00077CC6"/>
    <w:rsid w:val="00095869"/>
    <w:rsid w:val="00096158"/>
    <w:rsid w:val="00096A61"/>
    <w:rsid w:val="000B3386"/>
    <w:rsid w:val="000B40B6"/>
    <w:rsid w:val="000C026C"/>
    <w:rsid w:val="000C18B9"/>
    <w:rsid w:val="000C1CE6"/>
    <w:rsid w:val="000C76DE"/>
    <w:rsid w:val="000D107D"/>
    <w:rsid w:val="000D3051"/>
    <w:rsid w:val="000D4EFA"/>
    <w:rsid w:val="000D529D"/>
    <w:rsid w:val="000E241E"/>
    <w:rsid w:val="000F0EFE"/>
    <w:rsid w:val="000F2F17"/>
    <w:rsid w:val="000F4D95"/>
    <w:rsid w:val="000F59D1"/>
    <w:rsid w:val="000F5A67"/>
    <w:rsid w:val="001027E3"/>
    <w:rsid w:val="0010507F"/>
    <w:rsid w:val="00111C59"/>
    <w:rsid w:val="0011734C"/>
    <w:rsid w:val="0011749F"/>
    <w:rsid w:val="00120D4D"/>
    <w:rsid w:val="0012282E"/>
    <w:rsid w:val="00123512"/>
    <w:rsid w:val="00123C53"/>
    <w:rsid w:val="0012482D"/>
    <w:rsid w:val="00125748"/>
    <w:rsid w:val="0013189D"/>
    <w:rsid w:val="00136AF2"/>
    <w:rsid w:val="0013761C"/>
    <w:rsid w:val="00142220"/>
    <w:rsid w:val="00142FE5"/>
    <w:rsid w:val="001435EB"/>
    <w:rsid w:val="001445FD"/>
    <w:rsid w:val="001531DF"/>
    <w:rsid w:val="00153763"/>
    <w:rsid w:val="001569D5"/>
    <w:rsid w:val="00160939"/>
    <w:rsid w:val="00163518"/>
    <w:rsid w:val="00165961"/>
    <w:rsid w:val="00170FE3"/>
    <w:rsid w:val="001828EA"/>
    <w:rsid w:val="00184426"/>
    <w:rsid w:val="001873DD"/>
    <w:rsid w:val="00192985"/>
    <w:rsid w:val="00193683"/>
    <w:rsid w:val="00197A13"/>
    <w:rsid w:val="001A57E1"/>
    <w:rsid w:val="001A76B2"/>
    <w:rsid w:val="001B2A18"/>
    <w:rsid w:val="001B5C68"/>
    <w:rsid w:val="001C1373"/>
    <w:rsid w:val="001C44EA"/>
    <w:rsid w:val="001C793D"/>
    <w:rsid w:val="001D0153"/>
    <w:rsid w:val="001D0717"/>
    <w:rsid w:val="001D1C58"/>
    <w:rsid w:val="001D4A3F"/>
    <w:rsid w:val="001D6ECD"/>
    <w:rsid w:val="001E1201"/>
    <w:rsid w:val="001E163B"/>
    <w:rsid w:val="001E1D91"/>
    <w:rsid w:val="001E2689"/>
    <w:rsid w:val="001E3450"/>
    <w:rsid w:val="001E5286"/>
    <w:rsid w:val="001E645B"/>
    <w:rsid w:val="001E6ED1"/>
    <w:rsid w:val="00205531"/>
    <w:rsid w:val="00205633"/>
    <w:rsid w:val="002060E5"/>
    <w:rsid w:val="00215263"/>
    <w:rsid w:val="002157FA"/>
    <w:rsid w:val="002256F0"/>
    <w:rsid w:val="00225EC9"/>
    <w:rsid w:val="00226CAE"/>
    <w:rsid w:val="002277B1"/>
    <w:rsid w:val="00232F96"/>
    <w:rsid w:val="0023462A"/>
    <w:rsid w:val="0024327F"/>
    <w:rsid w:val="0024456A"/>
    <w:rsid w:val="002501C3"/>
    <w:rsid w:val="00250C09"/>
    <w:rsid w:val="002630A4"/>
    <w:rsid w:val="002653BC"/>
    <w:rsid w:val="0026663A"/>
    <w:rsid w:val="00267AF8"/>
    <w:rsid w:val="0027120D"/>
    <w:rsid w:val="0027281A"/>
    <w:rsid w:val="00291177"/>
    <w:rsid w:val="00291E8B"/>
    <w:rsid w:val="00296DD5"/>
    <w:rsid w:val="00297B62"/>
    <w:rsid w:val="002A232C"/>
    <w:rsid w:val="002A5DE3"/>
    <w:rsid w:val="002A5F39"/>
    <w:rsid w:val="002B090F"/>
    <w:rsid w:val="002B47EC"/>
    <w:rsid w:val="002C2235"/>
    <w:rsid w:val="002C4AAD"/>
    <w:rsid w:val="002D080F"/>
    <w:rsid w:val="002D0D3E"/>
    <w:rsid w:val="002D1C46"/>
    <w:rsid w:val="002D2A71"/>
    <w:rsid w:val="002D4487"/>
    <w:rsid w:val="002D48B6"/>
    <w:rsid w:val="002D71F0"/>
    <w:rsid w:val="002E0D51"/>
    <w:rsid w:val="002E58D4"/>
    <w:rsid w:val="002F2DBA"/>
    <w:rsid w:val="00305BED"/>
    <w:rsid w:val="00306222"/>
    <w:rsid w:val="0031461B"/>
    <w:rsid w:val="00331CFC"/>
    <w:rsid w:val="00337DAF"/>
    <w:rsid w:val="00343E41"/>
    <w:rsid w:val="00347676"/>
    <w:rsid w:val="00353FB2"/>
    <w:rsid w:val="00354112"/>
    <w:rsid w:val="00354394"/>
    <w:rsid w:val="003574D5"/>
    <w:rsid w:val="00362194"/>
    <w:rsid w:val="00363718"/>
    <w:rsid w:val="003727D0"/>
    <w:rsid w:val="003729A5"/>
    <w:rsid w:val="0037530F"/>
    <w:rsid w:val="00376595"/>
    <w:rsid w:val="00380442"/>
    <w:rsid w:val="00381846"/>
    <w:rsid w:val="00381BC8"/>
    <w:rsid w:val="003822BB"/>
    <w:rsid w:val="0038577D"/>
    <w:rsid w:val="00386F93"/>
    <w:rsid w:val="00387E82"/>
    <w:rsid w:val="0039292B"/>
    <w:rsid w:val="00393158"/>
    <w:rsid w:val="003933E6"/>
    <w:rsid w:val="0039418A"/>
    <w:rsid w:val="00395056"/>
    <w:rsid w:val="003962BC"/>
    <w:rsid w:val="00396AF2"/>
    <w:rsid w:val="003A15A4"/>
    <w:rsid w:val="003A5A43"/>
    <w:rsid w:val="003B6338"/>
    <w:rsid w:val="003B693C"/>
    <w:rsid w:val="003B7C33"/>
    <w:rsid w:val="003C2A12"/>
    <w:rsid w:val="003C3BBF"/>
    <w:rsid w:val="003D61F0"/>
    <w:rsid w:val="003E1B70"/>
    <w:rsid w:val="003E2A98"/>
    <w:rsid w:val="003E7352"/>
    <w:rsid w:val="003F1B5B"/>
    <w:rsid w:val="003F1CA2"/>
    <w:rsid w:val="00406B76"/>
    <w:rsid w:val="0040718A"/>
    <w:rsid w:val="00413435"/>
    <w:rsid w:val="0041426C"/>
    <w:rsid w:val="00416C8D"/>
    <w:rsid w:val="004177A1"/>
    <w:rsid w:val="00430F4F"/>
    <w:rsid w:val="004315A3"/>
    <w:rsid w:val="0043417A"/>
    <w:rsid w:val="00437FD4"/>
    <w:rsid w:val="00440555"/>
    <w:rsid w:val="00445508"/>
    <w:rsid w:val="004455C5"/>
    <w:rsid w:val="00451CD7"/>
    <w:rsid w:val="004574F5"/>
    <w:rsid w:val="00457BDF"/>
    <w:rsid w:val="00457D62"/>
    <w:rsid w:val="00457DB3"/>
    <w:rsid w:val="0046196E"/>
    <w:rsid w:val="0047326A"/>
    <w:rsid w:val="004738C4"/>
    <w:rsid w:val="00484AF5"/>
    <w:rsid w:val="00490BF2"/>
    <w:rsid w:val="00492450"/>
    <w:rsid w:val="00493829"/>
    <w:rsid w:val="004958E1"/>
    <w:rsid w:val="004A1B3E"/>
    <w:rsid w:val="004A3083"/>
    <w:rsid w:val="004A5361"/>
    <w:rsid w:val="004B0D89"/>
    <w:rsid w:val="004B1735"/>
    <w:rsid w:val="004B4CAB"/>
    <w:rsid w:val="004C0BDE"/>
    <w:rsid w:val="004C12EE"/>
    <w:rsid w:val="004C2105"/>
    <w:rsid w:val="004C488E"/>
    <w:rsid w:val="004C4907"/>
    <w:rsid w:val="004C73A5"/>
    <w:rsid w:val="004D0D85"/>
    <w:rsid w:val="004D6630"/>
    <w:rsid w:val="004E22AD"/>
    <w:rsid w:val="004E27D2"/>
    <w:rsid w:val="004E5CF5"/>
    <w:rsid w:val="004E7C54"/>
    <w:rsid w:val="004F6DEC"/>
    <w:rsid w:val="00500120"/>
    <w:rsid w:val="00500333"/>
    <w:rsid w:val="005033A0"/>
    <w:rsid w:val="00506E5B"/>
    <w:rsid w:val="00513DE9"/>
    <w:rsid w:val="00524A6B"/>
    <w:rsid w:val="005256E3"/>
    <w:rsid w:val="00530A3B"/>
    <w:rsid w:val="00531C92"/>
    <w:rsid w:val="00532B95"/>
    <w:rsid w:val="00541168"/>
    <w:rsid w:val="005432DE"/>
    <w:rsid w:val="00545B96"/>
    <w:rsid w:val="00547A5E"/>
    <w:rsid w:val="005507F4"/>
    <w:rsid w:val="005521ED"/>
    <w:rsid w:val="00553021"/>
    <w:rsid w:val="0055522A"/>
    <w:rsid w:val="00557634"/>
    <w:rsid w:val="005608CC"/>
    <w:rsid w:val="0056640E"/>
    <w:rsid w:val="00566BD5"/>
    <w:rsid w:val="00566E44"/>
    <w:rsid w:val="0057575F"/>
    <w:rsid w:val="00584BBD"/>
    <w:rsid w:val="00590266"/>
    <w:rsid w:val="0059341B"/>
    <w:rsid w:val="005955CE"/>
    <w:rsid w:val="00596FA1"/>
    <w:rsid w:val="005A0C58"/>
    <w:rsid w:val="005A3673"/>
    <w:rsid w:val="005A5881"/>
    <w:rsid w:val="005B0B8C"/>
    <w:rsid w:val="005B1989"/>
    <w:rsid w:val="005B2693"/>
    <w:rsid w:val="005B5083"/>
    <w:rsid w:val="005B7B09"/>
    <w:rsid w:val="005C27BB"/>
    <w:rsid w:val="005D5D92"/>
    <w:rsid w:val="005D7DC3"/>
    <w:rsid w:val="005E1E83"/>
    <w:rsid w:val="005F10C7"/>
    <w:rsid w:val="005F465A"/>
    <w:rsid w:val="0060287A"/>
    <w:rsid w:val="006028E9"/>
    <w:rsid w:val="006040A2"/>
    <w:rsid w:val="00616A55"/>
    <w:rsid w:val="00617C79"/>
    <w:rsid w:val="00625EE4"/>
    <w:rsid w:val="00635003"/>
    <w:rsid w:val="00636216"/>
    <w:rsid w:val="0063647F"/>
    <w:rsid w:val="00637640"/>
    <w:rsid w:val="006402A6"/>
    <w:rsid w:val="00651332"/>
    <w:rsid w:val="006541F1"/>
    <w:rsid w:val="0066692B"/>
    <w:rsid w:val="00671443"/>
    <w:rsid w:val="0067160B"/>
    <w:rsid w:val="00672FDF"/>
    <w:rsid w:val="006732D0"/>
    <w:rsid w:val="00676E93"/>
    <w:rsid w:val="00682EEE"/>
    <w:rsid w:val="0068418C"/>
    <w:rsid w:val="00692E6E"/>
    <w:rsid w:val="0069357E"/>
    <w:rsid w:val="0069671E"/>
    <w:rsid w:val="006A478C"/>
    <w:rsid w:val="006A4BB3"/>
    <w:rsid w:val="006A54FC"/>
    <w:rsid w:val="006A681B"/>
    <w:rsid w:val="006B2729"/>
    <w:rsid w:val="006D056F"/>
    <w:rsid w:val="006D2338"/>
    <w:rsid w:val="006D2563"/>
    <w:rsid w:val="006D554D"/>
    <w:rsid w:val="006E27E7"/>
    <w:rsid w:val="006E368A"/>
    <w:rsid w:val="006E668D"/>
    <w:rsid w:val="006E66F8"/>
    <w:rsid w:val="006F30D3"/>
    <w:rsid w:val="00701AE1"/>
    <w:rsid w:val="00704490"/>
    <w:rsid w:val="00705524"/>
    <w:rsid w:val="0070670C"/>
    <w:rsid w:val="007169E6"/>
    <w:rsid w:val="00717460"/>
    <w:rsid w:val="0072247F"/>
    <w:rsid w:val="00722765"/>
    <w:rsid w:val="00722C40"/>
    <w:rsid w:val="007361A0"/>
    <w:rsid w:val="00743DED"/>
    <w:rsid w:val="00755955"/>
    <w:rsid w:val="00756287"/>
    <w:rsid w:val="00757C74"/>
    <w:rsid w:val="00762506"/>
    <w:rsid w:val="00765FE0"/>
    <w:rsid w:val="00772A34"/>
    <w:rsid w:val="00772B74"/>
    <w:rsid w:val="0078099F"/>
    <w:rsid w:val="007905D8"/>
    <w:rsid w:val="00791FC9"/>
    <w:rsid w:val="007A5689"/>
    <w:rsid w:val="007A669E"/>
    <w:rsid w:val="007A736D"/>
    <w:rsid w:val="007A7A59"/>
    <w:rsid w:val="007B14BE"/>
    <w:rsid w:val="007B2F21"/>
    <w:rsid w:val="007B48BA"/>
    <w:rsid w:val="007B6250"/>
    <w:rsid w:val="007C06D8"/>
    <w:rsid w:val="007C2157"/>
    <w:rsid w:val="007C246B"/>
    <w:rsid w:val="007D207A"/>
    <w:rsid w:val="007D245A"/>
    <w:rsid w:val="007D30FC"/>
    <w:rsid w:val="007D36B0"/>
    <w:rsid w:val="007E322D"/>
    <w:rsid w:val="007E3250"/>
    <w:rsid w:val="007E66BC"/>
    <w:rsid w:val="007F1174"/>
    <w:rsid w:val="007F2617"/>
    <w:rsid w:val="007F390D"/>
    <w:rsid w:val="007F43FC"/>
    <w:rsid w:val="007F5103"/>
    <w:rsid w:val="00800FA7"/>
    <w:rsid w:val="00801CBF"/>
    <w:rsid w:val="00804AA0"/>
    <w:rsid w:val="00810AE3"/>
    <w:rsid w:val="00811FA8"/>
    <w:rsid w:val="00816B86"/>
    <w:rsid w:val="00823A3F"/>
    <w:rsid w:val="008263AB"/>
    <w:rsid w:val="00826550"/>
    <w:rsid w:val="00833017"/>
    <w:rsid w:val="00833C21"/>
    <w:rsid w:val="0084435B"/>
    <w:rsid w:val="008459D1"/>
    <w:rsid w:val="00847FAC"/>
    <w:rsid w:val="00850E69"/>
    <w:rsid w:val="00852467"/>
    <w:rsid w:val="00855B4E"/>
    <w:rsid w:val="008568E6"/>
    <w:rsid w:val="00857B5B"/>
    <w:rsid w:val="00861C0F"/>
    <w:rsid w:val="00861C39"/>
    <w:rsid w:val="0086446E"/>
    <w:rsid w:val="008724A3"/>
    <w:rsid w:val="00877AD1"/>
    <w:rsid w:val="008864DA"/>
    <w:rsid w:val="0089312B"/>
    <w:rsid w:val="00896CF4"/>
    <w:rsid w:val="008A5327"/>
    <w:rsid w:val="008A6156"/>
    <w:rsid w:val="008A7BED"/>
    <w:rsid w:val="008B3DC3"/>
    <w:rsid w:val="008B5DB8"/>
    <w:rsid w:val="008B699A"/>
    <w:rsid w:val="008C0AE5"/>
    <w:rsid w:val="008C3406"/>
    <w:rsid w:val="008C3CC3"/>
    <w:rsid w:val="008C758A"/>
    <w:rsid w:val="008D0EE9"/>
    <w:rsid w:val="008D4851"/>
    <w:rsid w:val="008D4947"/>
    <w:rsid w:val="008D7B05"/>
    <w:rsid w:val="008E55DB"/>
    <w:rsid w:val="008E6DD3"/>
    <w:rsid w:val="008F00E0"/>
    <w:rsid w:val="008F13D5"/>
    <w:rsid w:val="008F1696"/>
    <w:rsid w:val="008F20F1"/>
    <w:rsid w:val="008F5914"/>
    <w:rsid w:val="009032CB"/>
    <w:rsid w:val="0090496F"/>
    <w:rsid w:val="0090531B"/>
    <w:rsid w:val="0090591C"/>
    <w:rsid w:val="00910DCE"/>
    <w:rsid w:val="00915C30"/>
    <w:rsid w:val="009232FF"/>
    <w:rsid w:val="00926B75"/>
    <w:rsid w:val="00927EC0"/>
    <w:rsid w:val="009305EE"/>
    <w:rsid w:val="00932350"/>
    <w:rsid w:val="00935055"/>
    <w:rsid w:val="00935D42"/>
    <w:rsid w:val="00940632"/>
    <w:rsid w:val="00941B1C"/>
    <w:rsid w:val="00950FB4"/>
    <w:rsid w:val="00951B48"/>
    <w:rsid w:val="009731D7"/>
    <w:rsid w:val="00973FCF"/>
    <w:rsid w:val="0097424C"/>
    <w:rsid w:val="00974E93"/>
    <w:rsid w:val="0097746D"/>
    <w:rsid w:val="00981A3D"/>
    <w:rsid w:val="00981BCD"/>
    <w:rsid w:val="00984B7B"/>
    <w:rsid w:val="00987578"/>
    <w:rsid w:val="00987A20"/>
    <w:rsid w:val="009910A5"/>
    <w:rsid w:val="00994B55"/>
    <w:rsid w:val="00994C83"/>
    <w:rsid w:val="009962C1"/>
    <w:rsid w:val="009972DA"/>
    <w:rsid w:val="00997DE5"/>
    <w:rsid w:val="009A0E5D"/>
    <w:rsid w:val="009B1020"/>
    <w:rsid w:val="009B2C23"/>
    <w:rsid w:val="009B507D"/>
    <w:rsid w:val="009C02C5"/>
    <w:rsid w:val="009C19A4"/>
    <w:rsid w:val="009C3860"/>
    <w:rsid w:val="009C3CA7"/>
    <w:rsid w:val="009C582D"/>
    <w:rsid w:val="009D04A2"/>
    <w:rsid w:val="009D2554"/>
    <w:rsid w:val="009D3A02"/>
    <w:rsid w:val="009D5A93"/>
    <w:rsid w:val="009E0209"/>
    <w:rsid w:val="009E1609"/>
    <w:rsid w:val="009E2AE6"/>
    <w:rsid w:val="009E5975"/>
    <w:rsid w:val="009F2025"/>
    <w:rsid w:val="009F25C3"/>
    <w:rsid w:val="009F2656"/>
    <w:rsid w:val="009F3CD4"/>
    <w:rsid w:val="009F55D9"/>
    <w:rsid w:val="009F6B99"/>
    <w:rsid w:val="00A0759E"/>
    <w:rsid w:val="00A07997"/>
    <w:rsid w:val="00A12B35"/>
    <w:rsid w:val="00A12DC7"/>
    <w:rsid w:val="00A16902"/>
    <w:rsid w:val="00A21D2B"/>
    <w:rsid w:val="00A24382"/>
    <w:rsid w:val="00A24689"/>
    <w:rsid w:val="00A31659"/>
    <w:rsid w:val="00A346DF"/>
    <w:rsid w:val="00A34F5F"/>
    <w:rsid w:val="00A35E67"/>
    <w:rsid w:val="00A370BD"/>
    <w:rsid w:val="00A37D91"/>
    <w:rsid w:val="00A46EA3"/>
    <w:rsid w:val="00A5055B"/>
    <w:rsid w:val="00A51197"/>
    <w:rsid w:val="00A53388"/>
    <w:rsid w:val="00A5475B"/>
    <w:rsid w:val="00A65201"/>
    <w:rsid w:val="00A67E10"/>
    <w:rsid w:val="00A714FD"/>
    <w:rsid w:val="00A71998"/>
    <w:rsid w:val="00A71AB6"/>
    <w:rsid w:val="00A73601"/>
    <w:rsid w:val="00A73837"/>
    <w:rsid w:val="00A7434C"/>
    <w:rsid w:val="00A8024D"/>
    <w:rsid w:val="00A861F0"/>
    <w:rsid w:val="00A86AED"/>
    <w:rsid w:val="00A938C8"/>
    <w:rsid w:val="00A959AB"/>
    <w:rsid w:val="00A96E61"/>
    <w:rsid w:val="00AA22B3"/>
    <w:rsid w:val="00AA2808"/>
    <w:rsid w:val="00AA2C70"/>
    <w:rsid w:val="00AA411A"/>
    <w:rsid w:val="00AA5CAF"/>
    <w:rsid w:val="00AA72D3"/>
    <w:rsid w:val="00AB0992"/>
    <w:rsid w:val="00AB3C8C"/>
    <w:rsid w:val="00AC0890"/>
    <w:rsid w:val="00AC1A0C"/>
    <w:rsid w:val="00AC2546"/>
    <w:rsid w:val="00AC2A76"/>
    <w:rsid w:val="00AC6A46"/>
    <w:rsid w:val="00AC6AEF"/>
    <w:rsid w:val="00AC7CAD"/>
    <w:rsid w:val="00AD1978"/>
    <w:rsid w:val="00AD215C"/>
    <w:rsid w:val="00AD3753"/>
    <w:rsid w:val="00AE5DC2"/>
    <w:rsid w:val="00AF3181"/>
    <w:rsid w:val="00AF4D2E"/>
    <w:rsid w:val="00B02372"/>
    <w:rsid w:val="00B06777"/>
    <w:rsid w:val="00B103F6"/>
    <w:rsid w:val="00B130AF"/>
    <w:rsid w:val="00B20F35"/>
    <w:rsid w:val="00B23740"/>
    <w:rsid w:val="00B25448"/>
    <w:rsid w:val="00B25B8F"/>
    <w:rsid w:val="00B40556"/>
    <w:rsid w:val="00B426E8"/>
    <w:rsid w:val="00B4457F"/>
    <w:rsid w:val="00B460FA"/>
    <w:rsid w:val="00B4650C"/>
    <w:rsid w:val="00B50978"/>
    <w:rsid w:val="00B51009"/>
    <w:rsid w:val="00B541D2"/>
    <w:rsid w:val="00B64DCF"/>
    <w:rsid w:val="00B65578"/>
    <w:rsid w:val="00B67166"/>
    <w:rsid w:val="00B7270F"/>
    <w:rsid w:val="00B7763A"/>
    <w:rsid w:val="00B81D46"/>
    <w:rsid w:val="00B828DD"/>
    <w:rsid w:val="00B9200C"/>
    <w:rsid w:val="00B95307"/>
    <w:rsid w:val="00BA587E"/>
    <w:rsid w:val="00BB0C58"/>
    <w:rsid w:val="00BB18B7"/>
    <w:rsid w:val="00BB4268"/>
    <w:rsid w:val="00BC4AA0"/>
    <w:rsid w:val="00BD2005"/>
    <w:rsid w:val="00BD38E6"/>
    <w:rsid w:val="00BD5F33"/>
    <w:rsid w:val="00BE0C76"/>
    <w:rsid w:val="00BE7CF6"/>
    <w:rsid w:val="00BF5501"/>
    <w:rsid w:val="00BF5799"/>
    <w:rsid w:val="00C02240"/>
    <w:rsid w:val="00C04EFA"/>
    <w:rsid w:val="00C07C40"/>
    <w:rsid w:val="00C21C5B"/>
    <w:rsid w:val="00C27725"/>
    <w:rsid w:val="00C35843"/>
    <w:rsid w:val="00C476AC"/>
    <w:rsid w:val="00C51D82"/>
    <w:rsid w:val="00C70E42"/>
    <w:rsid w:val="00C73809"/>
    <w:rsid w:val="00C8018A"/>
    <w:rsid w:val="00C82CA5"/>
    <w:rsid w:val="00C85964"/>
    <w:rsid w:val="00C85977"/>
    <w:rsid w:val="00C95A45"/>
    <w:rsid w:val="00C95FE0"/>
    <w:rsid w:val="00C967EA"/>
    <w:rsid w:val="00C97799"/>
    <w:rsid w:val="00CA457B"/>
    <w:rsid w:val="00CA60EE"/>
    <w:rsid w:val="00CA70DF"/>
    <w:rsid w:val="00CB15B4"/>
    <w:rsid w:val="00CB73A3"/>
    <w:rsid w:val="00CC04A7"/>
    <w:rsid w:val="00CC0C14"/>
    <w:rsid w:val="00CC606F"/>
    <w:rsid w:val="00CC7E84"/>
    <w:rsid w:val="00CD18CA"/>
    <w:rsid w:val="00CD5D5B"/>
    <w:rsid w:val="00CD7F49"/>
    <w:rsid w:val="00CE026F"/>
    <w:rsid w:val="00CF331D"/>
    <w:rsid w:val="00D02388"/>
    <w:rsid w:val="00D14655"/>
    <w:rsid w:val="00D24CEB"/>
    <w:rsid w:val="00D25056"/>
    <w:rsid w:val="00D315C2"/>
    <w:rsid w:val="00D3517B"/>
    <w:rsid w:val="00D5031F"/>
    <w:rsid w:val="00D5486A"/>
    <w:rsid w:val="00D5625D"/>
    <w:rsid w:val="00D56D56"/>
    <w:rsid w:val="00D61204"/>
    <w:rsid w:val="00D61AF2"/>
    <w:rsid w:val="00D6766A"/>
    <w:rsid w:val="00D71576"/>
    <w:rsid w:val="00D7513A"/>
    <w:rsid w:val="00D7599C"/>
    <w:rsid w:val="00D75EFC"/>
    <w:rsid w:val="00D77D30"/>
    <w:rsid w:val="00D80C60"/>
    <w:rsid w:val="00D81C3F"/>
    <w:rsid w:val="00D90C78"/>
    <w:rsid w:val="00D90D42"/>
    <w:rsid w:val="00D92637"/>
    <w:rsid w:val="00D92EC9"/>
    <w:rsid w:val="00D97A8C"/>
    <w:rsid w:val="00DA2856"/>
    <w:rsid w:val="00DA2C0D"/>
    <w:rsid w:val="00DA459D"/>
    <w:rsid w:val="00DA4812"/>
    <w:rsid w:val="00DC44EF"/>
    <w:rsid w:val="00DC7C56"/>
    <w:rsid w:val="00DC7EA6"/>
    <w:rsid w:val="00DD2DE0"/>
    <w:rsid w:val="00DD6C2E"/>
    <w:rsid w:val="00DE35B1"/>
    <w:rsid w:val="00DE6CED"/>
    <w:rsid w:val="00DE7B73"/>
    <w:rsid w:val="00DF1073"/>
    <w:rsid w:val="00DF3998"/>
    <w:rsid w:val="00E03659"/>
    <w:rsid w:val="00E05B29"/>
    <w:rsid w:val="00E07C8B"/>
    <w:rsid w:val="00E127B6"/>
    <w:rsid w:val="00E13256"/>
    <w:rsid w:val="00E174D7"/>
    <w:rsid w:val="00E1763D"/>
    <w:rsid w:val="00E17C1E"/>
    <w:rsid w:val="00E214B6"/>
    <w:rsid w:val="00E23F45"/>
    <w:rsid w:val="00E240D0"/>
    <w:rsid w:val="00E304BB"/>
    <w:rsid w:val="00E309A0"/>
    <w:rsid w:val="00E36B8B"/>
    <w:rsid w:val="00E40E87"/>
    <w:rsid w:val="00E425B9"/>
    <w:rsid w:val="00E46AD9"/>
    <w:rsid w:val="00E50B8B"/>
    <w:rsid w:val="00E51DC3"/>
    <w:rsid w:val="00E53BBE"/>
    <w:rsid w:val="00E62F97"/>
    <w:rsid w:val="00E64191"/>
    <w:rsid w:val="00E70725"/>
    <w:rsid w:val="00E72A8D"/>
    <w:rsid w:val="00E733EA"/>
    <w:rsid w:val="00E73711"/>
    <w:rsid w:val="00E83DFC"/>
    <w:rsid w:val="00E84A1E"/>
    <w:rsid w:val="00E869B6"/>
    <w:rsid w:val="00E92C21"/>
    <w:rsid w:val="00EA2FCF"/>
    <w:rsid w:val="00EB0BED"/>
    <w:rsid w:val="00EB0E57"/>
    <w:rsid w:val="00EB1F34"/>
    <w:rsid w:val="00EB2CD8"/>
    <w:rsid w:val="00EB55EA"/>
    <w:rsid w:val="00EB6DB9"/>
    <w:rsid w:val="00EB6F3C"/>
    <w:rsid w:val="00EC2602"/>
    <w:rsid w:val="00EC5F6A"/>
    <w:rsid w:val="00ED2241"/>
    <w:rsid w:val="00ED2361"/>
    <w:rsid w:val="00ED2907"/>
    <w:rsid w:val="00ED2BFF"/>
    <w:rsid w:val="00ED650A"/>
    <w:rsid w:val="00EE3D31"/>
    <w:rsid w:val="00EE42BB"/>
    <w:rsid w:val="00EE6B77"/>
    <w:rsid w:val="00EE78D2"/>
    <w:rsid w:val="00EF20B2"/>
    <w:rsid w:val="00EF3587"/>
    <w:rsid w:val="00EF5C19"/>
    <w:rsid w:val="00EF68EE"/>
    <w:rsid w:val="00F00464"/>
    <w:rsid w:val="00F05638"/>
    <w:rsid w:val="00F05A7C"/>
    <w:rsid w:val="00F12858"/>
    <w:rsid w:val="00F1610E"/>
    <w:rsid w:val="00F16DCE"/>
    <w:rsid w:val="00F16E2A"/>
    <w:rsid w:val="00F17656"/>
    <w:rsid w:val="00F250B4"/>
    <w:rsid w:val="00F25813"/>
    <w:rsid w:val="00F2617B"/>
    <w:rsid w:val="00F30783"/>
    <w:rsid w:val="00F30F58"/>
    <w:rsid w:val="00F41B67"/>
    <w:rsid w:val="00F41F1A"/>
    <w:rsid w:val="00F42FC4"/>
    <w:rsid w:val="00F43D40"/>
    <w:rsid w:val="00F44DC1"/>
    <w:rsid w:val="00F5036A"/>
    <w:rsid w:val="00F55851"/>
    <w:rsid w:val="00F64A6C"/>
    <w:rsid w:val="00F700A2"/>
    <w:rsid w:val="00F71CE0"/>
    <w:rsid w:val="00F71E87"/>
    <w:rsid w:val="00F74873"/>
    <w:rsid w:val="00F84664"/>
    <w:rsid w:val="00F862EF"/>
    <w:rsid w:val="00F87E43"/>
    <w:rsid w:val="00FA628A"/>
    <w:rsid w:val="00FB325B"/>
    <w:rsid w:val="00FB3C06"/>
    <w:rsid w:val="00FB5463"/>
    <w:rsid w:val="00FB795B"/>
    <w:rsid w:val="00FC1A3F"/>
    <w:rsid w:val="00FC1EB9"/>
    <w:rsid w:val="00FC38D0"/>
    <w:rsid w:val="00FC70B6"/>
    <w:rsid w:val="00FE229C"/>
    <w:rsid w:val="00FE22BD"/>
    <w:rsid w:val="00FE3C60"/>
    <w:rsid w:val="00FE680D"/>
    <w:rsid w:val="00FE6871"/>
    <w:rsid w:val="00FF166B"/>
    <w:rsid w:val="00FF3D4A"/>
    <w:rsid w:val="0251B182"/>
    <w:rsid w:val="0B310509"/>
    <w:rsid w:val="1B9BE095"/>
    <w:rsid w:val="207A01C5"/>
    <w:rsid w:val="23E11FC9"/>
    <w:rsid w:val="25AD5243"/>
    <w:rsid w:val="2F0E36E3"/>
    <w:rsid w:val="397E4712"/>
    <w:rsid w:val="3E9745A1"/>
    <w:rsid w:val="4817E8FB"/>
    <w:rsid w:val="4CC67BF8"/>
    <w:rsid w:val="5F778438"/>
    <w:rsid w:val="5F8C884D"/>
    <w:rsid w:val="638E6212"/>
    <w:rsid w:val="667BE1E1"/>
    <w:rsid w:val="688C5944"/>
    <w:rsid w:val="7CB9A5FC"/>
    <w:rsid w:val="7D17DEDB"/>
    <w:rsid w:val="7DECB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7B4BDD"/>
  <w15:chartTrackingRefBased/>
  <w15:docId w15:val="{5DC6FC23-EFEA-E745-AC5B-E5543812F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4E9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E7B73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normaltextrun">
    <w:name w:val="normaltextrun"/>
    <w:basedOn w:val="DefaultParagraphFont"/>
    <w:rsid w:val="00DE7B73"/>
  </w:style>
  <w:style w:type="character" w:customStyle="1" w:styleId="eop">
    <w:name w:val="eop"/>
    <w:basedOn w:val="DefaultParagraphFont"/>
    <w:rsid w:val="00DE7B73"/>
  </w:style>
  <w:style w:type="character" w:styleId="CommentReference">
    <w:name w:val="annotation reference"/>
    <w:basedOn w:val="DefaultParagraphFont"/>
    <w:uiPriority w:val="99"/>
    <w:semiHidden/>
    <w:unhideWhenUsed/>
    <w:rsid w:val="008A53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3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3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3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32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32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F30D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F3D4A"/>
    <w:pPr>
      <w:tabs>
        <w:tab w:val="left" w:pos="500"/>
      </w:tabs>
      <w:ind w:left="504" w:hanging="504"/>
    </w:pPr>
  </w:style>
  <w:style w:type="character" w:styleId="Hyperlink">
    <w:name w:val="Hyperlink"/>
    <w:basedOn w:val="DefaultParagraphFont"/>
    <w:uiPriority w:val="99"/>
    <w:unhideWhenUsed/>
    <w:rsid w:val="00EA2FC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1CE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E174D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541F1"/>
  </w:style>
  <w:style w:type="character" w:styleId="UnresolvedMention">
    <w:name w:val="Unresolved Mention"/>
    <w:basedOn w:val="DefaultParagraphFont"/>
    <w:uiPriority w:val="99"/>
    <w:semiHidden/>
    <w:unhideWhenUsed/>
    <w:rsid w:val="008E55D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A0C58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026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026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026C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C7C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7CAD"/>
  </w:style>
  <w:style w:type="character" w:styleId="PageNumber">
    <w:name w:val="page number"/>
    <w:basedOn w:val="DefaultParagraphFont"/>
    <w:uiPriority w:val="99"/>
    <w:semiHidden/>
    <w:unhideWhenUsed/>
    <w:rsid w:val="00AC7CAD"/>
  </w:style>
  <w:style w:type="paragraph" w:styleId="Header">
    <w:name w:val="header"/>
    <w:basedOn w:val="Normal"/>
    <w:link w:val="HeaderChar"/>
    <w:uiPriority w:val="99"/>
    <w:unhideWhenUsed/>
    <w:rsid w:val="00AC7C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7CAD"/>
  </w:style>
  <w:style w:type="character" w:styleId="LineNumber">
    <w:name w:val="line number"/>
    <w:basedOn w:val="DefaultParagraphFont"/>
    <w:uiPriority w:val="99"/>
    <w:semiHidden/>
    <w:unhideWhenUsed/>
    <w:rsid w:val="009B1020"/>
  </w:style>
  <w:style w:type="paragraph" w:styleId="NormalWeb">
    <w:name w:val="Normal (Web)"/>
    <w:basedOn w:val="Normal"/>
    <w:uiPriority w:val="99"/>
    <w:semiHidden/>
    <w:unhideWhenUsed/>
    <w:rsid w:val="00950FB4"/>
    <w:pPr>
      <w:spacing w:before="100" w:beforeAutospacing="1" w:after="100" w:afterAutospacing="1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7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8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74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6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6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8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6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6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08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1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8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298320-12AA-4C83-8CCF-4FB6924DD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Sudhinaraset</dc:creator>
  <cp:keywords/>
  <dc:description/>
  <cp:lastModifiedBy>Atul Kumar</cp:lastModifiedBy>
  <cp:revision>2</cp:revision>
  <dcterms:created xsi:type="dcterms:W3CDTF">2024-05-14T13:43:00Z</dcterms:created>
  <dcterms:modified xsi:type="dcterms:W3CDTF">2024-05-14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EZ14WTw5"/&gt;&lt;style id="http://www.zotero.org/styles/contraception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delayCitationUpdates" value="true"/&gt;&lt;pref name="dontAskDelayCitationUpdates" value="true"/&gt;&lt;/prefs&gt;&lt;/data&gt;</vt:lpwstr>
  </property>
</Properties>
</file>